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4F6AC" w14:textId="77777777" w:rsidR="00802003" w:rsidRPr="00970948" w:rsidRDefault="00802003" w:rsidP="00802003"/>
    <w:p w14:paraId="611827AF" w14:textId="77777777" w:rsidR="00802003" w:rsidRPr="00802003" w:rsidRDefault="00802003" w:rsidP="0080200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02003">
        <w:rPr>
          <w:rFonts w:ascii="Times New Roman" w:hAnsi="Times New Roman" w:cs="Times New Roman"/>
          <w:b/>
          <w:bCs/>
          <w:sz w:val="24"/>
          <w:szCs w:val="24"/>
        </w:rPr>
        <w:t>Table S2. Sex ration of mice</w:t>
      </w:r>
    </w:p>
    <w:tbl>
      <w:tblPr>
        <w:tblW w:w="11440" w:type="dxa"/>
        <w:jc w:val="center"/>
        <w:tblLook w:val="04A0" w:firstRow="1" w:lastRow="0" w:firstColumn="1" w:lastColumn="0" w:noHBand="0" w:noVBand="1"/>
      </w:tblPr>
      <w:tblGrid>
        <w:gridCol w:w="2100"/>
        <w:gridCol w:w="1559"/>
        <w:gridCol w:w="1560"/>
        <w:gridCol w:w="1428"/>
        <w:gridCol w:w="425"/>
        <w:gridCol w:w="1559"/>
        <w:gridCol w:w="1428"/>
        <w:gridCol w:w="1559"/>
      </w:tblGrid>
      <w:tr w:rsidR="00802003" w:rsidRPr="00802003" w14:paraId="25855AA5" w14:textId="77777777" w:rsidTr="00B664F4">
        <w:trPr>
          <w:trHeight w:val="276"/>
          <w:jc w:val="center"/>
        </w:trPr>
        <w:tc>
          <w:tcPr>
            <w:tcW w:w="19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7408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32B68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26531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 weeks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40C92B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2B38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0F0D1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343D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 week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5F492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02003" w:rsidRPr="00802003" w14:paraId="5B0BFD35" w14:textId="77777777" w:rsidTr="00B664F4">
        <w:trPr>
          <w:trHeight w:val="288"/>
          <w:jc w:val="center"/>
        </w:trPr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7F335C0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861B70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7B67A4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E7ECD1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8FB62A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4C40E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5638B81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6EBB1AC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802003" w:rsidRPr="00802003" w14:paraId="10C59326" w14:textId="77777777" w:rsidTr="00B664F4">
        <w:trPr>
          <w:trHeight w:val="288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BF67" w14:textId="77777777" w:rsidR="00802003" w:rsidRPr="00802003" w:rsidRDefault="00802003" w:rsidP="00802003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VD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DAD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6±3.</w:t>
            </w:r>
            <w:proofErr w:type="gramStart"/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  (</w:t>
            </w:r>
            <w:proofErr w:type="gramEnd"/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=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2149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6±2.29 (n=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2AE8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7±1.63 (n=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70E7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B164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51±3.35 (n=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4D49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22±1.13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9DAB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8±1.78 (n=4)</w:t>
            </w:r>
          </w:p>
        </w:tc>
      </w:tr>
      <w:tr w:rsidR="00802003" w:rsidRPr="00802003" w14:paraId="731E475F" w14:textId="77777777" w:rsidTr="00B664F4">
        <w:trPr>
          <w:trHeight w:val="300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CD1C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D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B5667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62±3.04 (n=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A634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26±2.34 (n=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EB3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7±1.45 (n=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4E89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4D3A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63±3.71 (n=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BD0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20±1.54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7557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9±2.27 (n=4)</w:t>
            </w:r>
          </w:p>
        </w:tc>
      </w:tr>
      <w:tr w:rsidR="00802003" w:rsidRPr="00802003" w14:paraId="290E3CD1" w14:textId="77777777" w:rsidTr="00B664F4">
        <w:trPr>
          <w:trHeight w:val="288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ED43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VD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F2258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22±3.</w:t>
            </w:r>
            <w:proofErr w:type="gramStart"/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  (</w:t>
            </w:r>
            <w:proofErr w:type="gramEnd"/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=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5F4F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67±2.78 (n=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55A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66±1.77</w:t>
            </w:r>
          </w:p>
          <w:p w14:paraId="28EFEC1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=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1DA39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6D56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13±3.22 (n=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851AA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18±2.11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9CE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12±2.25 (n=4)</w:t>
            </w:r>
          </w:p>
        </w:tc>
      </w:tr>
      <w:tr w:rsidR="00802003" w:rsidRPr="00802003" w14:paraId="7D2DE589" w14:textId="77777777" w:rsidTr="00B664F4">
        <w:trPr>
          <w:trHeight w:val="288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D60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VD+OVA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6613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8±3.</w:t>
            </w:r>
            <w:proofErr w:type="gramStart"/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  (</w:t>
            </w:r>
            <w:proofErr w:type="gramEnd"/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=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FA6F7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3±2.16 (n=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3730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9±2.01 (n=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DDAA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A98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11±3.76 (n=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BB4E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57±2.47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7052A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4±2.00 (n=4)</w:t>
            </w:r>
          </w:p>
        </w:tc>
      </w:tr>
      <w:tr w:rsidR="00802003" w:rsidRPr="00802003" w14:paraId="24D17EBE" w14:textId="77777777" w:rsidTr="00B664F4">
        <w:trPr>
          <w:trHeight w:val="288"/>
          <w:jc w:val="center"/>
        </w:trPr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BAB55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D+OVA (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8D1B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4±3.13 (n=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33525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8±2.37 (n=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C574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0±1.37 (n=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5B408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55EC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94±4.18 (n=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50F5B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59±3.21 (n=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00FA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7±2.66 (n=4)</w:t>
            </w:r>
          </w:p>
        </w:tc>
      </w:tr>
      <w:tr w:rsidR="00802003" w:rsidRPr="00802003" w14:paraId="5CFC132B" w14:textId="77777777" w:rsidTr="00802003">
        <w:trPr>
          <w:trHeight w:val="300"/>
          <w:jc w:val="center"/>
        </w:trPr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805AF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VD+OVA (g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FEC911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2.59±3.50 (n=10)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74576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8±2.84 (n=5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92C03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3±2.11 (n=5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2A27A9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05D8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07±2.69 (n=8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1DE4A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74±2.22 (n=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C97E38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53±1.87 (n=4)</w:t>
            </w:r>
          </w:p>
        </w:tc>
      </w:tr>
      <w:tr w:rsidR="00802003" w:rsidRPr="00802003" w14:paraId="03A506B7" w14:textId="77777777" w:rsidTr="00802003">
        <w:trPr>
          <w:trHeight w:val="300"/>
          <w:jc w:val="center"/>
        </w:trPr>
        <w:tc>
          <w:tcPr>
            <w:tcW w:w="1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836E1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VD+OVA+ozone</w:t>
            </w:r>
            <w:proofErr w:type="spellEnd"/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DE42E9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55±3.22 (n=10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9B11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37±2.74 (n=5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CAE3DF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43±2.08 (n=5)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49DC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76BFBA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13±2.88 (n=8)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61EE3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.12±2.09 (n=4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B958D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18±1.99 (n=4)</w:t>
            </w:r>
          </w:p>
        </w:tc>
      </w:tr>
      <w:tr w:rsidR="00802003" w:rsidRPr="00802003" w14:paraId="15E03916" w14:textId="77777777" w:rsidTr="00802003">
        <w:trPr>
          <w:trHeight w:val="300"/>
          <w:jc w:val="center"/>
        </w:trPr>
        <w:tc>
          <w:tcPr>
            <w:tcW w:w="19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FF3F58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D+OVA+ozone</w:t>
            </w:r>
            <w:proofErr w:type="spellEnd"/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2DFAE6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98±3.55 (n=10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FEFAA2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9±2.86 (n=5)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E1F1B8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4±1.91 (n=5)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02E3A7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E46644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47±2.35 (n=8)</w:t>
            </w:r>
          </w:p>
        </w:tc>
        <w:tc>
          <w:tcPr>
            <w:tcW w:w="14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42E6C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88±2.31 (n=4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E5B867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68±2.33 (n=4)</w:t>
            </w:r>
          </w:p>
        </w:tc>
      </w:tr>
      <w:tr w:rsidR="00802003" w:rsidRPr="00802003" w14:paraId="16BF10C0" w14:textId="77777777" w:rsidTr="00802003">
        <w:trPr>
          <w:trHeight w:val="300"/>
          <w:jc w:val="center"/>
        </w:trPr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AC986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VD+OVA+ozone</w:t>
            </w:r>
            <w:proofErr w:type="spellEnd"/>
            <w:r w:rsidRPr="008020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g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1ECE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05±3.18 (n=1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B125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08±2.37 (n=5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C8AEB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2±2.07 (n=5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A536F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F78AE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33±2.56 (n=8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557D43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52±2.38 (n=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339D9" w14:textId="77777777" w:rsidR="00802003" w:rsidRPr="00802003" w:rsidRDefault="00802003" w:rsidP="0080200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9±2.45 (n=4)</w:t>
            </w:r>
          </w:p>
        </w:tc>
      </w:tr>
      <w:tr w:rsidR="00802003" w:rsidRPr="00802003" w14:paraId="2497D6B8" w14:textId="77777777" w:rsidTr="00802003">
        <w:trPr>
          <w:trHeight w:val="288"/>
          <w:jc w:val="center"/>
        </w:trPr>
        <w:tc>
          <w:tcPr>
            <w:tcW w:w="50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26433" w14:textId="77777777" w:rsidR="00802003" w:rsidRPr="00802003" w:rsidRDefault="00802003" w:rsidP="00B664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ata were expressed as mean ± SD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AD92E" w14:textId="77777777" w:rsidR="00802003" w:rsidRPr="00802003" w:rsidRDefault="00802003" w:rsidP="00B664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C60D" w14:textId="77777777" w:rsidR="00802003" w:rsidRPr="00802003" w:rsidRDefault="00802003" w:rsidP="00B664F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C2CD" w14:textId="77777777" w:rsidR="00802003" w:rsidRPr="00802003" w:rsidRDefault="00802003" w:rsidP="00B664F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29C2" w14:textId="77777777" w:rsidR="00802003" w:rsidRPr="00802003" w:rsidRDefault="00802003" w:rsidP="00B664F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0D7E9" w14:textId="77777777" w:rsidR="00802003" w:rsidRPr="00802003" w:rsidRDefault="00802003" w:rsidP="00B664F4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802003" w:rsidRPr="00802003" w14:paraId="3D73332D" w14:textId="77777777" w:rsidTr="00B664F4">
        <w:trPr>
          <w:trHeight w:val="276"/>
          <w:jc w:val="center"/>
        </w:trPr>
        <w:tc>
          <w:tcPr>
            <w:tcW w:w="1144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01518D9" w14:textId="77777777" w:rsidR="00802003" w:rsidRPr="00802003" w:rsidRDefault="00802003" w:rsidP="00B664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re is no statistical difference in body weight among the six groups at 8 weeks old or 12 weeks old (</w:t>
            </w:r>
            <w:r w:rsidRPr="008020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02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gt; 0.05)</w:t>
            </w:r>
          </w:p>
          <w:p w14:paraId="74672C06" w14:textId="77777777" w:rsidR="00802003" w:rsidRPr="00802003" w:rsidRDefault="00802003" w:rsidP="00B664F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02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here was no significant difference in the proportion of male and female offspring among the groups (</w:t>
            </w:r>
            <w:r w:rsidRPr="0080200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8020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&gt; 0.05)</w:t>
            </w:r>
          </w:p>
          <w:p w14:paraId="3510D14D" w14:textId="77777777" w:rsidR="00802003" w:rsidRPr="00802003" w:rsidRDefault="00802003" w:rsidP="00B664F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  <w:p w14:paraId="11A3369F" w14:textId="4CDA3AED" w:rsidR="00802003" w:rsidRPr="00802003" w:rsidRDefault="00802003" w:rsidP="00B664F4">
            <w:pPr>
              <w:widowControl/>
              <w:ind w:firstLineChars="600" w:firstLine="1440"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</w:tbl>
    <w:p w14:paraId="73205404" w14:textId="77777777" w:rsidR="0043610C" w:rsidRPr="00802003" w:rsidRDefault="0043610C"/>
    <w:sectPr w:rsidR="0043610C" w:rsidRPr="00802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65DDF" w14:textId="77777777" w:rsidR="00F225E0" w:rsidRDefault="00F225E0" w:rsidP="00802003">
      <w:r>
        <w:separator/>
      </w:r>
    </w:p>
  </w:endnote>
  <w:endnote w:type="continuationSeparator" w:id="0">
    <w:p w14:paraId="350FC3C8" w14:textId="77777777" w:rsidR="00F225E0" w:rsidRDefault="00F225E0" w:rsidP="00802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FB976" w14:textId="77777777" w:rsidR="00F225E0" w:rsidRDefault="00F225E0" w:rsidP="00802003">
      <w:r>
        <w:separator/>
      </w:r>
    </w:p>
  </w:footnote>
  <w:footnote w:type="continuationSeparator" w:id="0">
    <w:p w14:paraId="57A65827" w14:textId="77777777" w:rsidR="00F225E0" w:rsidRDefault="00F225E0" w:rsidP="008020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10C"/>
    <w:rsid w:val="0043610C"/>
    <w:rsid w:val="00802003"/>
    <w:rsid w:val="00F2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46096"/>
  <w15:chartTrackingRefBased/>
  <w15:docId w15:val="{65DD2CD4-DF73-433D-A316-6BC704D6D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0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0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200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20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20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ali2002@163.com</dc:creator>
  <cp:keywords/>
  <dc:description/>
  <cp:lastModifiedBy>qiuyali2002@163.com</cp:lastModifiedBy>
  <cp:revision>2</cp:revision>
  <dcterms:created xsi:type="dcterms:W3CDTF">2023-01-02T14:34:00Z</dcterms:created>
  <dcterms:modified xsi:type="dcterms:W3CDTF">2023-01-02T14:36:00Z</dcterms:modified>
</cp:coreProperties>
</file>